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45FBA" w14:textId="3A9D957D" w:rsidR="00DA7F87" w:rsidRPr="00E17640" w:rsidRDefault="00DA7F87" w:rsidP="00865FBD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E17640">
        <w:rPr>
          <w:b/>
          <w:bCs/>
          <w:sz w:val="20"/>
          <w:szCs w:val="20"/>
        </w:rPr>
        <w:t>S</w:t>
      </w:r>
      <w:r w:rsidR="00ED14D7">
        <w:rPr>
          <w:b/>
          <w:bCs/>
          <w:sz w:val="20"/>
          <w:szCs w:val="20"/>
        </w:rPr>
        <w:t xml:space="preserve">1 </w:t>
      </w:r>
      <w:r w:rsidR="00ED14D7" w:rsidRPr="00E17640">
        <w:rPr>
          <w:b/>
          <w:bCs/>
          <w:sz w:val="20"/>
          <w:szCs w:val="20"/>
        </w:rPr>
        <w:t>Table</w:t>
      </w:r>
      <w:r w:rsidR="00ED14D7">
        <w:rPr>
          <w:b/>
          <w:bCs/>
          <w:sz w:val="20"/>
          <w:szCs w:val="20"/>
        </w:rPr>
        <w:t>.</w:t>
      </w:r>
      <w:r w:rsidR="008E541E" w:rsidRPr="00E17640">
        <w:rPr>
          <w:sz w:val="20"/>
          <w:szCs w:val="20"/>
        </w:rPr>
        <w:t xml:space="preserve"> </w:t>
      </w:r>
      <w:r w:rsidR="009572E2" w:rsidRPr="009572E2">
        <w:rPr>
          <w:sz w:val="20"/>
          <w:szCs w:val="20"/>
        </w:rPr>
        <w:t>Accession numbers for the phylogenetic analysis of COI, 16S rRNA and 18S rRNA shown in Fig.</w:t>
      </w:r>
      <w:r w:rsidR="00276D93">
        <w:rPr>
          <w:sz w:val="20"/>
          <w:szCs w:val="20"/>
        </w:rPr>
        <w:t xml:space="preserve"> </w:t>
      </w:r>
      <w:r w:rsidR="009572E2" w:rsidRPr="009572E2">
        <w:rPr>
          <w:sz w:val="20"/>
          <w:szCs w:val="20"/>
        </w:rPr>
        <w:t xml:space="preserve"> Data was sourced from Alves et al. 2023 [131]. New sequences are indicated in </w:t>
      </w:r>
      <w:r w:rsidR="009572E2" w:rsidRPr="009572E2">
        <w:rPr>
          <w:b/>
          <w:bCs/>
          <w:sz w:val="20"/>
          <w:szCs w:val="20"/>
        </w:rPr>
        <w:t>bold.</w:t>
      </w:r>
      <w:r w:rsidR="009572E2" w:rsidRPr="009572E2">
        <w:rPr>
          <w:sz w:val="20"/>
          <w:szCs w:val="20"/>
        </w:rPr>
        <w:t xml:space="preserve"> Most sequence IDs from BOLD are marked with #. * the name </w:t>
      </w:r>
      <w:r w:rsidR="009572E2" w:rsidRPr="009572E2">
        <w:rPr>
          <w:i/>
          <w:iCs/>
          <w:sz w:val="20"/>
          <w:szCs w:val="20"/>
        </w:rPr>
        <w:t>Laeonereis</w:t>
      </w:r>
      <w:r w:rsidR="009572E2" w:rsidRPr="009572E2">
        <w:rPr>
          <w:sz w:val="20"/>
          <w:szCs w:val="20"/>
        </w:rPr>
        <w:t xml:space="preserve"> cf.</w:t>
      </w:r>
      <w:r w:rsidR="009572E2" w:rsidRPr="009572E2">
        <w:rPr>
          <w:i/>
          <w:iCs/>
          <w:sz w:val="20"/>
          <w:szCs w:val="20"/>
        </w:rPr>
        <w:t xml:space="preserve"> </w:t>
      </w:r>
      <w:proofErr w:type="spellStart"/>
      <w:r w:rsidR="009572E2" w:rsidRPr="009572E2">
        <w:rPr>
          <w:i/>
          <w:iCs/>
          <w:sz w:val="20"/>
          <w:szCs w:val="20"/>
        </w:rPr>
        <w:t>pandoensis</w:t>
      </w:r>
      <w:proofErr w:type="spellEnd"/>
      <w:r w:rsidR="009572E2" w:rsidRPr="009572E2">
        <w:rPr>
          <w:i/>
          <w:iCs/>
          <w:sz w:val="20"/>
          <w:szCs w:val="20"/>
        </w:rPr>
        <w:t xml:space="preserve"> </w:t>
      </w:r>
      <w:r w:rsidR="009572E2" w:rsidRPr="009572E2">
        <w:rPr>
          <w:sz w:val="20"/>
          <w:szCs w:val="20"/>
        </w:rPr>
        <w:t xml:space="preserve">(Munro 1938) is used here instead of </w:t>
      </w:r>
      <w:r w:rsidR="009572E2" w:rsidRPr="009572E2">
        <w:rPr>
          <w:i/>
          <w:iCs/>
          <w:sz w:val="20"/>
          <w:szCs w:val="20"/>
        </w:rPr>
        <w:t xml:space="preserve">Laeonereis </w:t>
      </w:r>
      <w:proofErr w:type="spellStart"/>
      <w:r w:rsidR="009572E2" w:rsidRPr="009572E2">
        <w:rPr>
          <w:i/>
          <w:iCs/>
          <w:sz w:val="20"/>
          <w:szCs w:val="20"/>
        </w:rPr>
        <w:t>culveri</w:t>
      </w:r>
      <w:proofErr w:type="spellEnd"/>
      <w:r w:rsidR="009572E2" w:rsidRPr="009572E2">
        <w:rPr>
          <w:i/>
          <w:iCs/>
          <w:sz w:val="20"/>
          <w:szCs w:val="20"/>
        </w:rPr>
        <w:t xml:space="preserve"> </w:t>
      </w:r>
      <w:r w:rsidR="009572E2" w:rsidRPr="009572E2">
        <w:rPr>
          <w:sz w:val="20"/>
          <w:szCs w:val="20"/>
        </w:rPr>
        <w:t>(Webster 1879) since the specimen was collected in Brazil. One terminal from Alves et al. 2023 [131] was not included here,</w:t>
      </w:r>
      <w:r w:rsidR="009572E2" w:rsidRPr="009572E2">
        <w:rPr>
          <w:i/>
          <w:iCs/>
          <w:sz w:val="20"/>
          <w:szCs w:val="20"/>
        </w:rPr>
        <w:t xml:space="preserve"> Ceratonereis </w:t>
      </w:r>
      <w:proofErr w:type="spellStart"/>
      <w:r w:rsidR="009572E2" w:rsidRPr="009572E2">
        <w:rPr>
          <w:i/>
          <w:iCs/>
          <w:sz w:val="20"/>
          <w:szCs w:val="20"/>
        </w:rPr>
        <w:t>longiceratophora</w:t>
      </w:r>
      <w:proofErr w:type="spellEnd"/>
      <w:r w:rsidR="009572E2" w:rsidRPr="009572E2">
        <w:rPr>
          <w:sz w:val="20"/>
          <w:szCs w:val="20"/>
        </w:rPr>
        <w:t xml:space="preserve"> Hartmann-Schröder, 1985 as the there was no 16S sequence, the COI sequence (AY583701) is </w:t>
      </w:r>
      <w:proofErr w:type="gramStart"/>
      <w:r w:rsidR="009572E2" w:rsidRPr="009572E2">
        <w:rPr>
          <w:sz w:val="20"/>
          <w:szCs w:val="20"/>
        </w:rPr>
        <w:t>actually a</w:t>
      </w:r>
      <w:proofErr w:type="gramEnd"/>
      <w:r w:rsidR="009572E2" w:rsidRPr="009572E2">
        <w:rPr>
          <w:sz w:val="20"/>
          <w:szCs w:val="20"/>
        </w:rPr>
        <w:t xml:space="preserve"> </w:t>
      </w:r>
      <w:proofErr w:type="spellStart"/>
      <w:r w:rsidR="009572E2" w:rsidRPr="009572E2">
        <w:rPr>
          <w:sz w:val="20"/>
          <w:szCs w:val="20"/>
        </w:rPr>
        <w:t>flabelligerid</w:t>
      </w:r>
      <w:proofErr w:type="spellEnd"/>
      <w:r w:rsidR="009572E2" w:rsidRPr="009572E2">
        <w:rPr>
          <w:sz w:val="20"/>
          <w:szCs w:val="20"/>
        </w:rPr>
        <w:t xml:space="preserve"> and the 18S sequence appears to be of a hesionid. The correct spelling for sequences lodged on GenBank as </w:t>
      </w:r>
      <w:r w:rsidR="009572E2" w:rsidRPr="009572E2">
        <w:rPr>
          <w:i/>
          <w:iCs/>
          <w:sz w:val="20"/>
          <w:szCs w:val="20"/>
        </w:rPr>
        <w:t xml:space="preserve">Tylorrhynchus </w:t>
      </w:r>
      <w:proofErr w:type="spellStart"/>
      <w:r w:rsidR="009572E2" w:rsidRPr="009572E2">
        <w:rPr>
          <w:i/>
          <w:iCs/>
          <w:sz w:val="20"/>
          <w:szCs w:val="20"/>
        </w:rPr>
        <w:t>heterochaetus</w:t>
      </w:r>
      <w:proofErr w:type="spellEnd"/>
      <w:r w:rsidR="009572E2" w:rsidRPr="009572E2">
        <w:rPr>
          <w:i/>
          <w:iCs/>
          <w:sz w:val="20"/>
          <w:szCs w:val="20"/>
        </w:rPr>
        <w:t xml:space="preserve"> </w:t>
      </w:r>
      <w:r w:rsidR="009572E2" w:rsidRPr="009572E2">
        <w:rPr>
          <w:sz w:val="20"/>
          <w:szCs w:val="20"/>
        </w:rPr>
        <w:t xml:space="preserve">is </w:t>
      </w:r>
      <w:r w:rsidR="009572E2" w:rsidRPr="009572E2">
        <w:rPr>
          <w:i/>
          <w:iCs/>
          <w:sz w:val="20"/>
          <w:szCs w:val="20"/>
        </w:rPr>
        <w:t>Tylorrhynchus heteroche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92"/>
        <w:gridCol w:w="1573"/>
        <w:gridCol w:w="1350"/>
        <w:gridCol w:w="1435"/>
      </w:tblGrid>
      <w:tr w:rsidR="00E4786E" w:rsidRPr="00DD4F51" w14:paraId="6A533C4D" w14:textId="77777777" w:rsidTr="00636851">
        <w:tc>
          <w:tcPr>
            <w:tcW w:w="4992" w:type="dxa"/>
          </w:tcPr>
          <w:p w14:paraId="1D21A2F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b/>
                <w:bCs/>
                <w:sz w:val="18"/>
                <w:szCs w:val="18"/>
              </w:rPr>
              <w:t>Nereididae ingroup</w:t>
            </w:r>
          </w:p>
        </w:tc>
        <w:tc>
          <w:tcPr>
            <w:tcW w:w="1573" w:type="dxa"/>
          </w:tcPr>
          <w:p w14:paraId="2E74DAE8" w14:textId="77777777" w:rsidR="00E4786E" w:rsidRPr="00E17640" w:rsidRDefault="00E4786E" w:rsidP="00636851">
            <w:pPr>
              <w:pStyle w:val="NormalWeb"/>
              <w:jc w:val="center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COI</w:t>
            </w:r>
          </w:p>
        </w:tc>
        <w:tc>
          <w:tcPr>
            <w:tcW w:w="1350" w:type="dxa"/>
          </w:tcPr>
          <w:p w14:paraId="53FECA9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16S rRNA</w:t>
            </w:r>
          </w:p>
        </w:tc>
        <w:tc>
          <w:tcPr>
            <w:tcW w:w="1435" w:type="dxa"/>
          </w:tcPr>
          <w:p w14:paraId="70AE5080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18S rRNA</w:t>
            </w:r>
          </w:p>
        </w:tc>
      </w:tr>
      <w:tr w:rsidR="00E4786E" w:rsidRPr="00DD4F51" w14:paraId="3AA9AC02" w14:textId="77777777" w:rsidTr="00636851">
        <w:tc>
          <w:tcPr>
            <w:tcW w:w="4992" w:type="dxa"/>
          </w:tcPr>
          <w:p w14:paraId="163D5547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itta succinea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(Leuckart, 1847)</w:t>
            </w:r>
          </w:p>
        </w:tc>
        <w:tc>
          <w:tcPr>
            <w:tcW w:w="1573" w:type="dxa"/>
          </w:tcPr>
          <w:p w14:paraId="49FD4F9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5350</w:t>
            </w:r>
          </w:p>
        </w:tc>
        <w:tc>
          <w:tcPr>
            <w:tcW w:w="1350" w:type="dxa"/>
          </w:tcPr>
          <w:p w14:paraId="15E2788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68</w:t>
            </w:r>
          </w:p>
        </w:tc>
        <w:tc>
          <w:tcPr>
            <w:tcW w:w="1435" w:type="dxa"/>
          </w:tcPr>
          <w:p w14:paraId="2C36500C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81</w:t>
            </w:r>
          </w:p>
        </w:tc>
      </w:tr>
      <w:tr w:rsidR="00E4786E" w:rsidRPr="00DD4F51" w14:paraId="219D8AF2" w14:textId="77777777" w:rsidTr="00636851">
        <w:tc>
          <w:tcPr>
            <w:tcW w:w="4992" w:type="dxa"/>
          </w:tcPr>
          <w:p w14:paraId="1A38A5CA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ratocephale abyssorum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Hartman &amp; Fauchald, 1971)</w:t>
            </w:r>
          </w:p>
        </w:tc>
        <w:tc>
          <w:tcPr>
            <w:tcW w:w="1573" w:type="dxa"/>
          </w:tcPr>
          <w:p w14:paraId="0A3D00C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GQ426683</w:t>
            </w:r>
          </w:p>
        </w:tc>
        <w:tc>
          <w:tcPr>
            <w:tcW w:w="1350" w:type="dxa"/>
          </w:tcPr>
          <w:p w14:paraId="6154070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GQ426618</w:t>
            </w:r>
          </w:p>
        </w:tc>
        <w:tc>
          <w:tcPr>
            <w:tcW w:w="1435" w:type="dxa"/>
          </w:tcPr>
          <w:p w14:paraId="6F9E2926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GQ426585</w:t>
            </w:r>
          </w:p>
        </w:tc>
      </w:tr>
      <w:tr w:rsidR="00E4786E" w:rsidRPr="00DD4F51" w14:paraId="543505CA" w14:textId="77777777" w:rsidTr="00636851">
        <w:tc>
          <w:tcPr>
            <w:tcW w:w="4992" w:type="dxa"/>
          </w:tcPr>
          <w:p w14:paraId="33E82E39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tocephale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veni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Malmgren, 1867</w:t>
            </w:r>
          </w:p>
        </w:tc>
        <w:tc>
          <w:tcPr>
            <w:tcW w:w="1573" w:type="dxa"/>
          </w:tcPr>
          <w:p w14:paraId="6D41FF0C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7E24DFF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DQ442614</w:t>
            </w:r>
          </w:p>
        </w:tc>
        <w:tc>
          <w:tcPr>
            <w:tcW w:w="1435" w:type="dxa"/>
          </w:tcPr>
          <w:p w14:paraId="5FD6F2FF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DQ442616</w:t>
            </w:r>
          </w:p>
        </w:tc>
      </w:tr>
      <w:tr w:rsidR="00E4786E" w:rsidRPr="00DD4F51" w14:paraId="2796E6D3" w14:textId="77777777" w:rsidTr="00636851">
        <w:tc>
          <w:tcPr>
            <w:tcW w:w="4992" w:type="dxa"/>
          </w:tcPr>
          <w:p w14:paraId="112BF878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to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ngiceratophor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Hartmann-Schröder, 1985</w:t>
            </w:r>
          </w:p>
        </w:tc>
        <w:tc>
          <w:tcPr>
            <w:tcW w:w="1573" w:type="dxa"/>
          </w:tcPr>
          <w:p w14:paraId="5EE7BE27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AY583701</w:t>
            </w:r>
          </w:p>
        </w:tc>
        <w:tc>
          <w:tcPr>
            <w:tcW w:w="1350" w:type="dxa"/>
          </w:tcPr>
          <w:p w14:paraId="7B76BE99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157AEB0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AB106251</w:t>
            </w:r>
          </w:p>
        </w:tc>
      </w:tr>
      <w:tr w:rsidR="00E4786E" w:rsidRPr="00DD4F51" w14:paraId="3DD954CE" w14:textId="77777777" w:rsidTr="00636851">
        <w:tc>
          <w:tcPr>
            <w:tcW w:w="4992" w:type="dxa"/>
          </w:tcPr>
          <w:p w14:paraId="6321F57B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ratonere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73" w:type="dxa"/>
          </w:tcPr>
          <w:p w14:paraId="28D35EC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LIPOL031-08 #</w:t>
            </w:r>
          </w:p>
        </w:tc>
        <w:tc>
          <w:tcPr>
            <w:tcW w:w="1350" w:type="dxa"/>
          </w:tcPr>
          <w:p w14:paraId="4FE8C69F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3018AE09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319A0048" w14:textId="77777777" w:rsidTr="00636851">
        <w:tc>
          <w:tcPr>
            <w:tcW w:w="4992" w:type="dxa"/>
          </w:tcPr>
          <w:p w14:paraId="55972BE4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heilo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lurus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Harrington, 1897)</w:t>
            </w:r>
          </w:p>
        </w:tc>
        <w:tc>
          <w:tcPr>
            <w:tcW w:w="1573" w:type="dxa"/>
          </w:tcPr>
          <w:p w14:paraId="237BA77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F538532</w:t>
            </w:r>
          </w:p>
        </w:tc>
        <w:tc>
          <w:tcPr>
            <w:tcW w:w="1350" w:type="dxa"/>
          </w:tcPr>
          <w:p w14:paraId="59D5423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F538532</w:t>
            </w:r>
          </w:p>
        </w:tc>
        <w:tc>
          <w:tcPr>
            <w:tcW w:w="1435" w:type="dxa"/>
          </w:tcPr>
          <w:p w14:paraId="6559658F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75202C8B" w14:textId="77777777" w:rsidTr="00636851">
        <w:tc>
          <w:tcPr>
            <w:tcW w:w="4992" w:type="dxa"/>
          </w:tcPr>
          <w:p w14:paraId="7C09A21E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mnonereis crosslandi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Monro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, 1933)</w:t>
            </w:r>
          </w:p>
        </w:tc>
        <w:tc>
          <w:tcPr>
            <w:tcW w:w="1573" w:type="dxa"/>
          </w:tcPr>
          <w:p w14:paraId="189D628B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DISA414-18 #</w:t>
            </w:r>
          </w:p>
        </w:tc>
        <w:tc>
          <w:tcPr>
            <w:tcW w:w="1350" w:type="dxa"/>
          </w:tcPr>
          <w:p w14:paraId="68DA3BE5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1738B263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0346EF1F" w14:textId="77777777" w:rsidTr="00636851">
        <w:tc>
          <w:tcPr>
            <w:tcW w:w="4992" w:type="dxa"/>
          </w:tcPr>
          <w:p w14:paraId="6E59D39E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mnonere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73" w:type="dxa"/>
          </w:tcPr>
          <w:p w14:paraId="07184FA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Y805815</w:t>
            </w:r>
          </w:p>
        </w:tc>
        <w:tc>
          <w:tcPr>
            <w:tcW w:w="1350" w:type="dxa"/>
          </w:tcPr>
          <w:p w14:paraId="4AB4B23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Y704332</w:t>
            </w:r>
          </w:p>
        </w:tc>
        <w:tc>
          <w:tcPr>
            <w:tcW w:w="1435" w:type="dxa"/>
          </w:tcPr>
          <w:p w14:paraId="11263EE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3CD153FA" w14:textId="77777777" w:rsidTr="00636851">
        <w:tc>
          <w:tcPr>
            <w:tcW w:w="4992" w:type="dxa"/>
          </w:tcPr>
          <w:p w14:paraId="53502046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diste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ok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ato &amp; Nakashima, 2003</w:t>
            </w:r>
          </w:p>
        </w:tc>
        <w:tc>
          <w:tcPr>
            <w:tcW w:w="1573" w:type="dxa"/>
          </w:tcPr>
          <w:p w14:paraId="43F2F71F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LC323006</w:t>
            </w:r>
          </w:p>
        </w:tc>
        <w:tc>
          <w:tcPr>
            <w:tcW w:w="1350" w:type="dxa"/>
          </w:tcPr>
          <w:p w14:paraId="5AFF3B00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LC323043</w:t>
            </w:r>
          </w:p>
        </w:tc>
        <w:tc>
          <w:tcPr>
            <w:tcW w:w="1435" w:type="dxa"/>
          </w:tcPr>
          <w:p w14:paraId="0C87479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LC323072</w:t>
            </w:r>
          </w:p>
        </w:tc>
      </w:tr>
      <w:tr w:rsidR="00E4786E" w:rsidRPr="00DD4F51" w14:paraId="4F8A129E" w14:textId="77777777" w:rsidTr="00636851">
        <w:tc>
          <w:tcPr>
            <w:tcW w:w="4992" w:type="dxa"/>
          </w:tcPr>
          <w:p w14:paraId="458F708B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diste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drom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ato &amp; Nakashima, 2003</w:t>
            </w:r>
          </w:p>
        </w:tc>
        <w:tc>
          <w:tcPr>
            <w:tcW w:w="1573" w:type="dxa"/>
          </w:tcPr>
          <w:p w14:paraId="2ADD4C5B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X499500</w:t>
            </w:r>
          </w:p>
        </w:tc>
        <w:tc>
          <w:tcPr>
            <w:tcW w:w="1350" w:type="dxa"/>
          </w:tcPr>
          <w:p w14:paraId="06C6F9F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X499500</w:t>
            </w:r>
          </w:p>
        </w:tc>
        <w:tc>
          <w:tcPr>
            <w:tcW w:w="1435" w:type="dxa"/>
          </w:tcPr>
          <w:p w14:paraId="1A6FD6A4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09AA3909" w14:textId="77777777" w:rsidTr="00636851">
        <w:tc>
          <w:tcPr>
            <w:tcW w:w="4992" w:type="dxa"/>
          </w:tcPr>
          <w:p w14:paraId="7EF90459" w14:textId="3BB3FF0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eonereis </w:t>
            </w:r>
            <w:r w:rsidR="0066618E" w:rsidRPr="0066618E">
              <w:rPr>
                <w:rFonts w:ascii="Times New Roman" w:hAnsi="Times New Roman" w:cs="Times New Roman"/>
                <w:sz w:val="18"/>
                <w:szCs w:val="18"/>
              </w:rPr>
              <w:t>cf.</w:t>
            </w:r>
            <w:r w:rsidR="0066618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ndoensis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166489" w:rsidRPr="0016648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66489">
              <w:rPr>
                <w:rFonts w:ascii="Times New Roman" w:hAnsi="Times New Roman" w:cs="Times New Roman"/>
                <w:sz w:val="18"/>
                <w:szCs w:val="18"/>
              </w:rPr>
              <w:t xml:space="preserve">Munro </w:t>
            </w:r>
            <w:proofErr w:type="gramStart"/>
            <w:r w:rsidRPr="00166489">
              <w:rPr>
                <w:rFonts w:ascii="Times New Roman" w:hAnsi="Times New Roman" w:cs="Times New Roman"/>
                <w:sz w:val="18"/>
                <w:szCs w:val="18"/>
              </w:rPr>
              <w:t>1938</w:t>
            </w:r>
            <w:r w:rsidR="00166489" w:rsidRPr="0016648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66489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573" w:type="dxa"/>
          </w:tcPr>
          <w:p w14:paraId="3228B914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5351</w:t>
            </w:r>
          </w:p>
        </w:tc>
        <w:tc>
          <w:tcPr>
            <w:tcW w:w="1350" w:type="dxa"/>
          </w:tcPr>
          <w:p w14:paraId="5F50F99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69</w:t>
            </w:r>
          </w:p>
        </w:tc>
        <w:tc>
          <w:tcPr>
            <w:tcW w:w="1435" w:type="dxa"/>
          </w:tcPr>
          <w:p w14:paraId="408356E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82</w:t>
            </w:r>
          </w:p>
        </w:tc>
      </w:tr>
      <w:tr w:rsidR="00E4786E" w:rsidRPr="00DD4F51" w14:paraId="38A995B1" w14:textId="77777777" w:rsidTr="00636851">
        <w:tc>
          <w:tcPr>
            <w:tcW w:w="4992" w:type="dxa"/>
          </w:tcPr>
          <w:p w14:paraId="625AC29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malycast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bium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Grube, 1872)</w:t>
            </w:r>
          </w:p>
        </w:tc>
        <w:tc>
          <w:tcPr>
            <w:tcW w:w="1573" w:type="dxa"/>
          </w:tcPr>
          <w:p w14:paraId="4EE72CA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U351089</w:t>
            </w:r>
          </w:p>
        </w:tc>
        <w:tc>
          <w:tcPr>
            <w:tcW w:w="1350" w:type="dxa"/>
          </w:tcPr>
          <w:p w14:paraId="15A83BA4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U351089</w:t>
            </w:r>
          </w:p>
        </w:tc>
        <w:tc>
          <w:tcPr>
            <w:tcW w:w="1435" w:type="dxa"/>
          </w:tcPr>
          <w:p w14:paraId="7204AE8F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4B5F202B" w14:textId="77777777" w:rsidTr="00636851">
        <w:tc>
          <w:tcPr>
            <w:tcW w:w="4992" w:type="dxa"/>
          </w:tcPr>
          <w:p w14:paraId="5CE076CC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malycast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dica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Southern, 1921)</w:t>
            </w:r>
          </w:p>
        </w:tc>
        <w:tc>
          <w:tcPr>
            <w:tcW w:w="1573" w:type="dxa"/>
          </w:tcPr>
          <w:p w14:paraId="2A3A659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G759522</w:t>
            </w:r>
          </w:p>
        </w:tc>
        <w:tc>
          <w:tcPr>
            <w:tcW w:w="1350" w:type="dxa"/>
          </w:tcPr>
          <w:p w14:paraId="1D58713B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G759523</w:t>
            </w:r>
          </w:p>
        </w:tc>
        <w:tc>
          <w:tcPr>
            <w:tcW w:w="1435" w:type="dxa"/>
          </w:tcPr>
          <w:p w14:paraId="64FCA552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6B7A89A5" w14:textId="77777777" w:rsidTr="00636851">
        <w:tc>
          <w:tcPr>
            <w:tcW w:w="4992" w:type="dxa"/>
          </w:tcPr>
          <w:p w14:paraId="1B61E23F" w14:textId="56FDF589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malycast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r w:rsidR="00DD4F51" w:rsidRPr="00E1764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ay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Magesh et al., 2012</w:t>
            </w:r>
          </w:p>
        </w:tc>
        <w:tc>
          <w:tcPr>
            <w:tcW w:w="1573" w:type="dxa"/>
          </w:tcPr>
          <w:p w14:paraId="15314F7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HQ456363</w:t>
            </w:r>
          </w:p>
        </w:tc>
        <w:tc>
          <w:tcPr>
            <w:tcW w:w="1350" w:type="dxa"/>
          </w:tcPr>
          <w:p w14:paraId="1FC1A9F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HM138706</w:t>
            </w:r>
          </w:p>
        </w:tc>
        <w:tc>
          <w:tcPr>
            <w:tcW w:w="1435" w:type="dxa"/>
          </w:tcPr>
          <w:p w14:paraId="63A27BF6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JX483867</w:t>
            </w:r>
          </w:p>
        </w:tc>
      </w:tr>
      <w:tr w:rsidR="00E4786E" w:rsidRPr="00DD4F51" w14:paraId="75FF6F04" w14:textId="77777777" w:rsidTr="00636851">
        <w:tc>
          <w:tcPr>
            <w:tcW w:w="4992" w:type="dxa"/>
          </w:tcPr>
          <w:p w14:paraId="56FF73C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manere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mmelincki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Augener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, 1933)</w:t>
            </w:r>
          </w:p>
        </w:tc>
        <w:tc>
          <w:tcPr>
            <w:tcW w:w="1573" w:type="dxa"/>
          </w:tcPr>
          <w:p w14:paraId="210893D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T235957</w:t>
            </w:r>
          </w:p>
        </w:tc>
        <w:tc>
          <w:tcPr>
            <w:tcW w:w="1350" w:type="dxa"/>
          </w:tcPr>
          <w:p w14:paraId="611CB26A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24F56A65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3CDC3DDE" w14:textId="77777777" w:rsidTr="00636851">
        <w:tc>
          <w:tcPr>
            <w:tcW w:w="4992" w:type="dxa"/>
          </w:tcPr>
          <w:p w14:paraId="6352F3D9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anthe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ciliae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teiner &amp; Santos, 2004</w:t>
            </w:r>
          </w:p>
        </w:tc>
        <w:tc>
          <w:tcPr>
            <w:tcW w:w="1573" w:type="dxa"/>
          </w:tcPr>
          <w:p w14:paraId="0061AE5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5352</w:t>
            </w:r>
          </w:p>
        </w:tc>
        <w:tc>
          <w:tcPr>
            <w:tcW w:w="1350" w:type="dxa"/>
          </w:tcPr>
          <w:p w14:paraId="3E6AFA28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70</w:t>
            </w:r>
          </w:p>
        </w:tc>
        <w:tc>
          <w:tcPr>
            <w:tcW w:w="1435" w:type="dxa"/>
          </w:tcPr>
          <w:p w14:paraId="290B983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83</w:t>
            </w:r>
          </w:p>
        </w:tc>
      </w:tr>
      <w:tr w:rsidR="00E4786E" w:rsidRPr="00DD4F51" w14:paraId="52D3642E" w14:textId="77777777" w:rsidTr="00636851">
        <w:tc>
          <w:tcPr>
            <w:tcW w:w="4992" w:type="dxa"/>
          </w:tcPr>
          <w:p w14:paraId="683E4217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anthe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ndicincta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Southern, 1921)</w:t>
            </w:r>
          </w:p>
        </w:tc>
        <w:tc>
          <w:tcPr>
            <w:tcW w:w="1573" w:type="dxa"/>
          </w:tcPr>
          <w:p w14:paraId="377A616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Y094478</w:t>
            </w:r>
          </w:p>
        </w:tc>
        <w:tc>
          <w:tcPr>
            <w:tcW w:w="1350" w:type="dxa"/>
          </w:tcPr>
          <w:p w14:paraId="6CF72EE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Y094478</w:t>
            </w:r>
          </w:p>
        </w:tc>
        <w:tc>
          <w:tcPr>
            <w:tcW w:w="1435" w:type="dxa"/>
          </w:tcPr>
          <w:p w14:paraId="61CEBA7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57A" w:rsidRPr="00DD4F51" w14:paraId="2159DECA" w14:textId="77777777" w:rsidTr="00636851">
        <w:tc>
          <w:tcPr>
            <w:tcW w:w="4992" w:type="dxa"/>
          </w:tcPr>
          <w:p w14:paraId="05F9E2E9" w14:textId="462310AD" w:rsidR="0043057A" w:rsidRPr="009D1960" w:rsidRDefault="0043057A" w:rsidP="00636851">
            <w:pPr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</w:pPr>
            <w:r w:rsidRPr="009D1960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 xml:space="preserve">Neanthes </w:t>
            </w:r>
            <w:proofErr w:type="spellStart"/>
            <w:r w:rsidRPr="009D1960">
              <w:rPr>
                <w:rFonts w:ascii="Palatino Linotype" w:hAnsi="Palatino Linotype" w:cs="Times New Roman"/>
                <w:i/>
                <w:iCs/>
                <w:sz w:val="18"/>
                <w:szCs w:val="18"/>
              </w:rPr>
              <w:t>goodayi</w:t>
            </w:r>
            <w:proofErr w:type="spellEnd"/>
          </w:p>
        </w:tc>
        <w:tc>
          <w:tcPr>
            <w:tcW w:w="1573" w:type="dxa"/>
          </w:tcPr>
          <w:p w14:paraId="5E82A756" w14:textId="7886B951" w:rsidR="0043057A" w:rsidRPr="009D1960" w:rsidRDefault="0043057A" w:rsidP="00636851">
            <w:pPr>
              <w:pStyle w:val="NormalWeb"/>
              <w:rPr>
                <w:sz w:val="18"/>
                <w:szCs w:val="18"/>
              </w:rPr>
            </w:pPr>
            <w:r w:rsidRPr="009D1960">
              <w:rPr>
                <w:sz w:val="18"/>
                <w:szCs w:val="18"/>
              </w:rPr>
              <w:t>MZ407917</w:t>
            </w:r>
          </w:p>
        </w:tc>
        <w:tc>
          <w:tcPr>
            <w:tcW w:w="1350" w:type="dxa"/>
          </w:tcPr>
          <w:p w14:paraId="555A6BE7" w14:textId="39BE9D45" w:rsidR="0043057A" w:rsidRPr="009D1960" w:rsidRDefault="009D1960" w:rsidP="00636851">
            <w:pPr>
              <w:pStyle w:val="NormalWeb"/>
              <w:rPr>
                <w:sz w:val="18"/>
                <w:szCs w:val="18"/>
              </w:rPr>
            </w:pPr>
            <w:r w:rsidRPr="009D1960">
              <w:rPr>
                <w:sz w:val="18"/>
                <w:szCs w:val="18"/>
              </w:rPr>
              <w:t xml:space="preserve">MZ408676 </w:t>
            </w:r>
          </w:p>
        </w:tc>
        <w:tc>
          <w:tcPr>
            <w:tcW w:w="1435" w:type="dxa"/>
          </w:tcPr>
          <w:p w14:paraId="08EA58B5" w14:textId="77777777" w:rsidR="0043057A" w:rsidRPr="009D1960" w:rsidRDefault="0043057A" w:rsidP="00636851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</w:tr>
      <w:tr w:rsidR="00E4786E" w:rsidRPr="00DD4F51" w14:paraId="7E46F27A" w14:textId="77777777" w:rsidTr="00636851">
        <w:tc>
          <w:tcPr>
            <w:tcW w:w="4992" w:type="dxa"/>
          </w:tcPr>
          <w:p w14:paraId="12B71E77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anthe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ggitti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Monro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, 1931)</w:t>
            </w:r>
          </w:p>
        </w:tc>
        <w:tc>
          <w:tcPr>
            <w:tcW w:w="1573" w:type="dxa"/>
          </w:tcPr>
          <w:p w14:paraId="16188856" w14:textId="77777777" w:rsidR="00E4786E" w:rsidRPr="009D196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9D1960">
              <w:rPr>
                <w:sz w:val="18"/>
                <w:szCs w:val="18"/>
              </w:rPr>
              <w:t>MF958994</w:t>
            </w:r>
          </w:p>
        </w:tc>
        <w:tc>
          <w:tcPr>
            <w:tcW w:w="1350" w:type="dxa"/>
          </w:tcPr>
          <w:p w14:paraId="4632FB32" w14:textId="77777777" w:rsidR="00E4786E" w:rsidRPr="009D196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9D1960">
              <w:rPr>
                <w:sz w:val="18"/>
                <w:szCs w:val="18"/>
              </w:rPr>
              <w:t>MF959006</w:t>
            </w:r>
          </w:p>
        </w:tc>
        <w:tc>
          <w:tcPr>
            <w:tcW w:w="1435" w:type="dxa"/>
          </w:tcPr>
          <w:p w14:paraId="2CDB9098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6B97E39C" w14:textId="77777777" w:rsidTr="00636851">
        <w:tc>
          <w:tcPr>
            <w:tcW w:w="4992" w:type="dxa"/>
          </w:tcPr>
          <w:p w14:paraId="02D13BAB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ctoneanthe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ypod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Marenzeller, 1879)</w:t>
            </w:r>
          </w:p>
        </w:tc>
        <w:tc>
          <w:tcPr>
            <w:tcW w:w="1573" w:type="dxa"/>
          </w:tcPr>
          <w:p w14:paraId="2FEAC0A6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 xml:space="preserve">HZPLY588- 13 # </w:t>
            </w:r>
          </w:p>
        </w:tc>
        <w:tc>
          <w:tcPr>
            <w:tcW w:w="1350" w:type="dxa"/>
          </w:tcPr>
          <w:p w14:paraId="5BED7C9E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40D2A1D9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73845752" w14:textId="77777777" w:rsidTr="00636851">
        <w:tc>
          <w:tcPr>
            <w:tcW w:w="4992" w:type="dxa"/>
          </w:tcPr>
          <w:p w14:paraId="3D03D973" w14:textId="77777777" w:rsidR="00E4786E" w:rsidRPr="00E17640" w:rsidRDefault="00E4786E" w:rsidP="0063685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ectoneanthes </w:t>
            </w:r>
            <w:proofErr w:type="spellStart"/>
            <w:r w:rsidRPr="00E1764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xypoda</w:t>
            </w:r>
            <w:proofErr w:type="spellEnd"/>
          </w:p>
        </w:tc>
        <w:tc>
          <w:tcPr>
            <w:tcW w:w="1573" w:type="dxa"/>
          </w:tcPr>
          <w:p w14:paraId="57B9DB54" w14:textId="13155ABE" w:rsidR="00E4786E" w:rsidRPr="00E17640" w:rsidRDefault="00A24B2F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782599</w:t>
            </w:r>
          </w:p>
        </w:tc>
        <w:tc>
          <w:tcPr>
            <w:tcW w:w="1350" w:type="dxa"/>
          </w:tcPr>
          <w:p w14:paraId="10201B75" w14:textId="2BAFD457" w:rsidR="00E4786E" w:rsidRPr="00E17640" w:rsidRDefault="00A24B2F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782599</w:t>
            </w:r>
          </w:p>
        </w:tc>
        <w:tc>
          <w:tcPr>
            <w:tcW w:w="1435" w:type="dxa"/>
          </w:tcPr>
          <w:p w14:paraId="3ACA073C" w14:textId="5C69504F" w:rsidR="00E4786E" w:rsidRPr="00E17640" w:rsidRDefault="002013F1" w:rsidP="006368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437940</w:t>
            </w:r>
          </w:p>
        </w:tc>
      </w:tr>
      <w:tr w:rsidR="0043057A" w:rsidRPr="00DD4F51" w14:paraId="2BBA464C" w14:textId="77777777" w:rsidTr="00636851">
        <w:tc>
          <w:tcPr>
            <w:tcW w:w="4992" w:type="dxa"/>
          </w:tcPr>
          <w:p w14:paraId="3D1E3117" w14:textId="28CB8341" w:rsidR="0043057A" w:rsidRPr="0043057A" w:rsidRDefault="0043057A" w:rsidP="006368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reis </w:t>
            </w:r>
            <w:proofErr w:type="spellStart"/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oculepitoka</w:t>
            </w:r>
            <w:proofErr w:type="spellEnd"/>
          </w:p>
        </w:tc>
        <w:tc>
          <w:tcPr>
            <w:tcW w:w="1573" w:type="dxa"/>
          </w:tcPr>
          <w:p w14:paraId="4A4E0C28" w14:textId="1277575F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016053</w:t>
            </w:r>
          </w:p>
        </w:tc>
        <w:tc>
          <w:tcPr>
            <w:tcW w:w="1350" w:type="dxa"/>
          </w:tcPr>
          <w:p w14:paraId="2F353B57" w14:textId="7EE7F83D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019766</w:t>
            </w:r>
          </w:p>
        </w:tc>
        <w:tc>
          <w:tcPr>
            <w:tcW w:w="1435" w:type="dxa"/>
          </w:tcPr>
          <w:p w14:paraId="28324628" w14:textId="77777777" w:rsidR="0043057A" w:rsidRPr="00E17640" w:rsidRDefault="0043057A" w:rsidP="006368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3057A" w:rsidRPr="00DD4F51" w14:paraId="5802E5B1" w14:textId="77777777" w:rsidTr="00636851">
        <w:tc>
          <w:tcPr>
            <w:tcW w:w="4992" w:type="dxa"/>
          </w:tcPr>
          <w:p w14:paraId="2163FE61" w14:textId="7077E41F" w:rsidR="0043057A" w:rsidRPr="0043057A" w:rsidRDefault="0043057A" w:rsidP="006368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reis </w:t>
            </w:r>
            <w:proofErr w:type="spellStart"/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iellae</w:t>
            </w:r>
            <w:proofErr w:type="spellEnd"/>
          </w:p>
        </w:tc>
        <w:tc>
          <w:tcPr>
            <w:tcW w:w="1573" w:type="dxa"/>
          </w:tcPr>
          <w:p w14:paraId="14229620" w14:textId="63580414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016057</w:t>
            </w:r>
          </w:p>
        </w:tc>
        <w:tc>
          <w:tcPr>
            <w:tcW w:w="1350" w:type="dxa"/>
          </w:tcPr>
          <w:p w14:paraId="0DE5F6A9" w14:textId="2184F070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019774</w:t>
            </w:r>
          </w:p>
        </w:tc>
        <w:tc>
          <w:tcPr>
            <w:tcW w:w="1435" w:type="dxa"/>
          </w:tcPr>
          <w:p w14:paraId="4A346B3D" w14:textId="77777777" w:rsidR="0043057A" w:rsidRPr="00E17640" w:rsidRDefault="0043057A" w:rsidP="006368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4786E" w:rsidRPr="00DD4F51" w14:paraId="441FDEBD" w14:textId="77777777" w:rsidTr="00636851">
        <w:tc>
          <w:tcPr>
            <w:tcW w:w="4992" w:type="dxa"/>
          </w:tcPr>
          <w:p w14:paraId="3716CC6A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reis pelagica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Linnaeus, 1758</w:t>
            </w:r>
          </w:p>
        </w:tc>
        <w:tc>
          <w:tcPr>
            <w:tcW w:w="1573" w:type="dxa"/>
          </w:tcPr>
          <w:p w14:paraId="00ACE07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32B120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AY340470</w:t>
            </w:r>
          </w:p>
        </w:tc>
        <w:tc>
          <w:tcPr>
            <w:tcW w:w="1435" w:type="dxa"/>
          </w:tcPr>
          <w:p w14:paraId="265FCBF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AY340438</w:t>
            </w:r>
          </w:p>
        </w:tc>
      </w:tr>
      <w:tr w:rsidR="00E4786E" w:rsidRPr="00DD4F51" w14:paraId="2E80DE86" w14:textId="77777777" w:rsidTr="00636851">
        <w:tc>
          <w:tcPr>
            <w:tcW w:w="4992" w:type="dxa"/>
          </w:tcPr>
          <w:p w14:paraId="15B0BF5C" w14:textId="77777777" w:rsidR="00E4786E" w:rsidRPr="00E17640" w:rsidRDefault="00E4786E" w:rsidP="00636851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ereis pelagica</w:t>
            </w:r>
          </w:p>
        </w:tc>
        <w:tc>
          <w:tcPr>
            <w:tcW w:w="1573" w:type="dxa"/>
          </w:tcPr>
          <w:p w14:paraId="38A9DB41" w14:textId="15B8D5A3" w:rsidR="00E4786E" w:rsidRPr="00E17640" w:rsidRDefault="00A24B2F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782598</w:t>
            </w:r>
          </w:p>
        </w:tc>
        <w:tc>
          <w:tcPr>
            <w:tcW w:w="1350" w:type="dxa"/>
          </w:tcPr>
          <w:p w14:paraId="674D143E" w14:textId="6EE87E9E" w:rsidR="00E4786E" w:rsidRPr="00E17640" w:rsidRDefault="00A24B2F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782598</w:t>
            </w:r>
          </w:p>
        </w:tc>
        <w:tc>
          <w:tcPr>
            <w:tcW w:w="1435" w:type="dxa"/>
          </w:tcPr>
          <w:p w14:paraId="130E813E" w14:textId="32513A7F" w:rsidR="00E4786E" w:rsidRPr="00E17640" w:rsidRDefault="002013F1" w:rsidP="006368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437939</w:t>
            </w:r>
          </w:p>
        </w:tc>
      </w:tr>
      <w:tr w:rsidR="0043057A" w:rsidRPr="00DD4F51" w14:paraId="782CD533" w14:textId="77777777" w:rsidTr="00636851">
        <w:tc>
          <w:tcPr>
            <w:tcW w:w="4992" w:type="dxa"/>
          </w:tcPr>
          <w:p w14:paraId="5549669C" w14:textId="798CBA90" w:rsidR="0043057A" w:rsidRPr="0043057A" w:rsidRDefault="0043057A" w:rsidP="006368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reis </w:t>
            </w:r>
            <w:proofErr w:type="spellStart"/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amagoi</w:t>
            </w:r>
            <w:proofErr w:type="spellEnd"/>
          </w:p>
        </w:tc>
        <w:tc>
          <w:tcPr>
            <w:tcW w:w="1573" w:type="dxa"/>
          </w:tcPr>
          <w:p w14:paraId="7BF262CF" w14:textId="38B4B401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016052</w:t>
            </w:r>
          </w:p>
        </w:tc>
        <w:tc>
          <w:tcPr>
            <w:tcW w:w="1350" w:type="dxa"/>
          </w:tcPr>
          <w:p w14:paraId="1CC58DDF" w14:textId="22E98BBB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019765</w:t>
            </w:r>
          </w:p>
        </w:tc>
        <w:tc>
          <w:tcPr>
            <w:tcW w:w="1435" w:type="dxa"/>
          </w:tcPr>
          <w:p w14:paraId="61E0626D" w14:textId="77777777" w:rsidR="0043057A" w:rsidRPr="00E17640" w:rsidRDefault="0043057A" w:rsidP="006368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3057A" w:rsidRPr="00DD4F51" w14:paraId="71AB84E5" w14:textId="77777777" w:rsidTr="00636851">
        <w:tc>
          <w:tcPr>
            <w:tcW w:w="4992" w:type="dxa"/>
          </w:tcPr>
          <w:p w14:paraId="044A2855" w14:textId="5BC7B0FC" w:rsidR="0043057A" w:rsidRPr="0043057A" w:rsidRDefault="0043057A" w:rsidP="006368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reis </w:t>
            </w:r>
            <w:proofErr w:type="spellStart"/>
            <w:r w:rsidRPr="0043057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inkai</w:t>
            </w:r>
            <w:proofErr w:type="spellEnd"/>
          </w:p>
        </w:tc>
        <w:tc>
          <w:tcPr>
            <w:tcW w:w="1573" w:type="dxa"/>
          </w:tcPr>
          <w:p w14:paraId="2BFA010C" w14:textId="3E924A9A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C331618</w:t>
            </w:r>
          </w:p>
        </w:tc>
        <w:tc>
          <w:tcPr>
            <w:tcW w:w="1350" w:type="dxa"/>
          </w:tcPr>
          <w:p w14:paraId="3106FDBB" w14:textId="24A42B6A" w:rsidR="0043057A" w:rsidRPr="0043057A" w:rsidRDefault="0043057A" w:rsidP="0063685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0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004585</w:t>
            </w:r>
          </w:p>
        </w:tc>
        <w:tc>
          <w:tcPr>
            <w:tcW w:w="1435" w:type="dxa"/>
          </w:tcPr>
          <w:p w14:paraId="7440B6A3" w14:textId="77777777" w:rsidR="0043057A" w:rsidRPr="00E17640" w:rsidRDefault="0043057A" w:rsidP="00636851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4786E" w:rsidRPr="00DD4F51" w14:paraId="3040FC9C" w14:textId="77777777" w:rsidTr="00636851">
        <w:tc>
          <w:tcPr>
            <w:tcW w:w="4992" w:type="dxa"/>
          </w:tcPr>
          <w:p w14:paraId="20E57A99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re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73" w:type="dxa"/>
          </w:tcPr>
          <w:p w14:paraId="1E9CF0BD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F960765</w:t>
            </w:r>
          </w:p>
        </w:tc>
        <w:tc>
          <w:tcPr>
            <w:tcW w:w="1350" w:type="dxa"/>
          </w:tcPr>
          <w:p w14:paraId="05CC3C2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 xml:space="preserve">MF960765 </w:t>
            </w:r>
          </w:p>
        </w:tc>
        <w:tc>
          <w:tcPr>
            <w:tcW w:w="1435" w:type="dxa"/>
          </w:tcPr>
          <w:p w14:paraId="072BA40B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79CB7520" w14:textId="77777777" w:rsidTr="00636851">
        <w:tc>
          <w:tcPr>
            <w:tcW w:w="4992" w:type="dxa"/>
          </w:tcPr>
          <w:p w14:paraId="4827B28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con maculata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Kinberg, 1865</w:t>
            </w:r>
          </w:p>
        </w:tc>
        <w:tc>
          <w:tcPr>
            <w:tcW w:w="1573" w:type="dxa"/>
          </w:tcPr>
          <w:p w14:paraId="35F7E3CB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5353</w:t>
            </w:r>
          </w:p>
        </w:tc>
        <w:tc>
          <w:tcPr>
            <w:tcW w:w="1350" w:type="dxa"/>
          </w:tcPr>
          <w:p w14:paraId="01EAAFED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71</w:t>
            </w:r>
          </w:p>
        </w:tc>
        <w:tc>
          <w:tcPr>
            <w:tcW w:w="1435" w:type="dxa"/>
          </w:tcPr>
          <w:p w14:paraId="236BCE06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28ED0DFD" w14:textId="77777777" w:rsidTr="00636851">
        <w:tc>
          <w:tcPr>
            <w:tcW w:w="4992" w:type="dxa"/>
          </w:tcPr>
          <w:p w14:paraId="0D593F45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raleonnate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chakovi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Chlebovitsch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&amp; Wu, 1962</w:t>
            </w:r>
          </w:p>
        </w:tc>
        <w:tc>
          <w:tcPr>
            <w:tcW w:w="1573" w:type="dxa"/>
          </w:tcPr>
          <w:p w14:paraId="33DCEA1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X462988</w:t>
            </w:r>
          </w:p>
        </w:tc>
        <w:tc>
          <w:tcPr>
            <w:tcW w:w="1350" w:type="dxa"/>
          </w:tcPr>
          <w:p w14:paraId="3D0D851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X462988</w:t>
            </w:r>
          </w:p>
        </w:tc>
        <w:tc>
          <w:tcPr>
            <w:tcW w:w="1435" w:type="dxa"/>
          </w:tcPr>
          <w:p w14:paraId="4AB8A70A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7E0B2624" w14:textId="77777777" w:rsidTr="00636851">
        <w:tc>
          <w:tcPr>
            <w:tcW w:w="4992" w:type="dxa"/>
          </w:tcPr>
          <w:p w14:paraId="293E7735" w14:textId="77777777" w:rsidR="00E4786E" w:rsidRPr="00E17640" w:rsidRDefault="00E4786E" w:rsidP="006368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MY"/>
              </w:rPr>
              <w:t>Pectinereis strickrotti</w:t>
            </w:r>
            <w:r w:rsidRPr="00E17640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MY"/>
              </w:rPr>
              <w:t xml:space="preserve"> </w:t>
            </w:r>
            <w:r w:rsidRPr="00E176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MY"/>
              </w:rPr>
              <w:t>gen. nov., sp. nov.</w:t>
            </w:r>
          </w:p>
        </w:tc>
        <w:tc>
          <w:tcPr>
            <w:tcW w:w="1573" w:type="dxa"/>
          </w:tcPr>
          <w:p w14:paraId="5C6FECFE" w14:textId="53056194" w:rsidR="00E4786E" w:rsidRPr="00E17640" w:rsidRDefault="00A24B2F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782600</w:t>
            </w:r>
          </w:p>
        </w:tc>
        <w:tc>
          <w:tcPr>
            <w:tcW w:w="1350" w:type="dxa"/>
          </w:tcPr>
          <w:p w14:paraId="4CE3A3B7" w14:textId="107D5A69" w:rsidR="00E4786E" w:rsidRPr="00E17640" w:rsidRDefault="00A24B2F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L782600</w:t>
            </w:r>
          </w:p>
        </w:tc>
        <w:tc>
          <w:tcPr>
            <w:tcW w:w="1435" w:type="dxa"/>
          </w:tcPr>
          <w:p w14:paraId="540C7C58" w14:textId="1B6AAB75" w:rsidR="00E4786E" w:rsidRPr="00E17640" w:rsidRDefault="002013F1" w:rsidP="0063685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437941</w:t>
            </w:r>
          </w:p>
        </w:tc>
      </w:tr>
      <w:tr w:rsidR="00E4786E" w:rsidRPr="00DD4F51" w14:paraId="3A6A2352" w14:textId="77777777" w:rsidTr="00636851">
        <w:tc>
          <w:tcPr>
            <w:tcW w:w="4992" w:type="dxa"/>
          </w:tcPr>
          <w:p w14:paraId="0CC31BAE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eri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ibuhitensis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Grube, 1878)</w:t>
            </w:r>
          </w:p>
        </w:tc>
        <w:tc>
          <w:tcPr>
            <w:tcW w:w="1573" w:type="dxa"/>
          </w:tcPr>
          <w:p w14:paraId="3409AB91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F611806</w:t>
            </w:r>
          </w:p>
        </w:tc>
        <w:tc>
          <w:tcPr>
            <w:tcW w:w="1350" w:type="dxa"/>
          </w:tcPr>
          <w:p w14:paraId="7207ACD8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 xml:space="preserve">KF611806 </w:t>
            </w:r>
          </w:p>
        </w:tc>
        <w:tc>
          <w:tcPr>
            <w:tcW w:w="1435" w:type="dxa"/>
          </w:tcPr>
          <w:p w14:paraId="2B7ECC23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2AEAC810" w14:textId="77777777" w:rsidTr="00636851">
        <w:tc>
          <w:tcPr>
            <w:tcW w:w="4992" w:type="dxa"/>
          </w:tcPr>
          <w:p w14:paraId="14D9DB0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eri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derssoni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Kinberg, 1866</w:t>
            </w:r>
          </w:p>
        </w:tc>
        <w:tc>
          <w:tcPr>
            <w:tcW w:w="1573" w:type="dxa"/>
          </w:tcPr>
          <w:p w14:paraId="04B38384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 xml:space="preserve">MW825354 </w:t>
            </w:r>
          </w:p>
        </w:tc>
        <w:tc>
          <w:tcPr>
            <w:tcW w:w="1350" w:type="dxa"/>
          </w:tcPr>
          <w:p w14:paraId="75C923BC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 xml:space="preserve">MW826072 </w:t>
            </w:r>
          </w:p>
        </w:tc>
        <w:tc>
          <w:tcPr>
            <w:tcW w:w="1435" w:type="dxa"/>
          </w:tcPr>
          <w:p w14:paraId="406CD9C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 xml:space="preserve">MW826084 </w:t>
            </w:r>
          </w:p>
        </w:tc>
      </w:tr>
      <w:tr w:rsidR="00E4786E" w:rsidRPr="00DD4F51" w14:paraId="68A9EE92" w14:textId="77777777" w:rsidTr="00636851">
        <w:tc>
          <w:tcPr>
            <w:tcW w:w="4992" w:type="dxa"/>
          </w:tcPr>
          <w:p w14:paraId="0C09C676" w14:textId="77777777" w:rsidR="00E4786E" w:rsidRPr="00E17640" w:rsidRDefault="00E4786E" w:rsidP="0063685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eri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ltrifera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Grube, 1840)</w:t>
            </w:r>
          </w:p>
        </w:tc>
        <w:tc>
          <w:tcPr>
            <w:tcW w:w="1573" w:type="dxa"/>
          </w:tcPr>
          <w:p w14:paraId="6E0F5CA1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12983</w:t>
            </w:r>
          </w:p>
        </w:tc>
        <w:tc>
          <w:tcPr>
            <w:tcW w:w="1350" w:type="dxa"/>
          </w:tcPr>
          <w:p w14:paraId="5E617C6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12983</w:t>
            </w:r>
          </w:p>
        </w:tc>
        <w:tc>
          <w:tcPr>
            <w:tcW w:w="1435" w:type="dxa"/>
          </w:tcPr>
          <w:p w14:paraId="5CEF700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88</w:t>
            </w:r>
          </w:p>
        </w:tc>
      </w:tr>
      <w:tr w:rsidR="00E4786E" w:rsidRPr="00DD4F51" w14:paraId="4391C29D" w14:textId="77777777" w:rsidTr="00636851">
        <w:tc>
          <w:tcPr>
            <w:tcW w:w="4992" w:type="dxa"/>
          </w:tcPr>
          <w:p w14:paraId="5A32470E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eri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nti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Lamarck, 1818)</w:t>
            </w:r>
          </w:p>
        </w:tc>
        <w:tc>
          <w:tcPr>
            <w:tcW w:w="1573" w:type="dxa"/>
          </w:tcPr>
          <w:p w14:paraId="55DCD321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JX644015</w:t>
            </w:r>
          </w:p>
        </w:tc>
        <w:tc>
          <w:tcPr>
            <w:tcW w:w="1350" w:type="dxa"/>
          </w:tcPr>
          <w:p w14:paraId="139C7A2C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JX644015</w:t>
            </w:r>
          </w:p>
        </w:tc>
        <w:tc>
          <w:tcPr>
            <w:tcW w:w="1435" w:type="dxa"/>
          </w:tcPr>
          <w:p w14:paraId="7507B403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5DD60EA1" w14:textId="77777777" w:rsidTr="00636851">
        <w:tc>
          <w:tcPr>
            <w:tcW w:w="4992" w:type="dxa"/>
          </w:tcPr>
          <w:p w14:paraId="49E3CDB0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rinere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1573" w:type="dxa"/>
          </w:tcPr>
          <w:p w14:paraId="4356ABCF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23962</w:t>
            </w:r>
          </w:p>
        </w:tc>
        <w:tc>
          <w:tcPr>
            <w:tcW w:w="1350" w:type="dxa"/>
          </w:tcPr>
          <w:p w14:paraId="6F09F9FD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23971</w:t>
            </w:r>
          </w:p>
        </w:tc>
        <w:tc>
          <w:tcPr>
            <w:tcW w:w="1435" w:type="dxa"/>
          </w:tcPr>
          <w:p w14:paraId="6CC85E4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89</w:t>
            </w:r>
          </w:p>
        </w:tc>
      </w:tr>
      <w:tr w:rsidR="00E4786E" w:rsidRPr="00DD4F51" w14:paraId="5B7977BF" w14:textId="77777777" w:rsidTr="00636851">
        <w:tc>
          <w:tcPr>
            <w:tcW w:w="4992" w:type="dxa"/>
          </w:tcPr>
          <w:p w14:paraId="77FC16EB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nereis austral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Schmarda, 1861)</w:t>
            </w:r>
          </w:p>
        </w:tc>
        <w:tc>
          <w:tcPr>
            <w:tcW w:w="1573" w:type="dxa"/>
          </w:tcPr>
          <w:p w14:paraId="1D082CCF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30367</w:t>
            </w:r>
          </w:p>
        </w:tc>
        <w:tc>
          <w:tcPr>
            <w:tcW w:w="1350" w:type="dxa"/>
          </w:tcPr>
          <w:p w14:paraId="5DABC934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30367</w:t>
            </w:r>
          </w:p>
        </w:tc>
        <w:tc>
          <w:tcPr>
            <w:tcW w:w="1435" w:type="dxa"/>
          </w:tcPr>
          <w:p w14:paraId="2252BF16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90</w:t>
            </w:r>
          </w:p>
        </w:tc>
      </w:tr>
      <w:tr w:rsidR="00E4786E" w:rsidRPr="00DD4F51" w14:paraId="680E7787" w14:textId="77777777" w:rsidTr="00636851">
        <w:tc>
          <w:tcPr>
            <w:tcW w:w="4992" w:type="dxa"/>
          </w:tcPr>
          <w:p w14:paraId="5DF3C289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laty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canaliculata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(Baird, 1863)</w:t>
            </w:r>
          </w:p>
        </w:tc>
        <w:tc>
          <w:tcPr>
            <w:tcW w:w="1573" w:type="dxa"/>
          </w:tcPr>
          <w:p w14:paraId="6B7AEE0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12984</w:t>
            </w:r>
          </w:p>
        </w:tc>
        <w:tc>
          <w:tcPr>
            <w:tcW w:w="1350" w:type="dxa"/>
          </w:tcPr>
          <w:p w14:paraId="660AE187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12984</w:t>
            </w:r>
          </w:p>
        </w:tc>
        <w:tc>
          <w:tcPr>
            <w:tcW w:w="1435" w:type="dxa"/>
          </w:tcPr>
          <w:p w14:paraId="4A7AE776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91</w:t>
            </w:r>
          </w:p>
        </w:tc>
      </w:tr>
      <w:tr w:rsidR="00E4786E" w:rsidRPr="00DD4F51" w14:paraId="561B53CC" w14:textId="77777777" w:rsidTr="00636851">
        <w:tc>
          <w:tcPr>
            <w:tcW w:w="4992" w:type="dxa"/>
          </w:tcPr>
          <w:p w14:paraId="0E0C51D5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latynereis dumerilii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(Audouin &amp; Milne Edwards, 1833)</w:t>
            </w:r>
          </w:p>
        </w:tc>
        <w:tc>
          <w:tcPr>
            <w:tcW w:w="1573" w:type="dxa"/>
          </w:tcPr>
          <w:p w14:paraId="09AC1F6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AF178678</w:t>
            </w:r>
          </w:p>
        </w:tc>
        <w:tc>
          <w:tcPr>
            <w:tcW w:w="1350" w:type="dxa"/>
          </w:tcPr>
          <w:p w14:paraId="2B3DE07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AF178678</w:t>
            </w:r>
          </w:p>
        </w:tc>
        <w:tc>
          <w:tcPr>
            <w:tcW w:w="1435" w:type="dxa"/>
          </w:tcPr>
          <w:p w14:paraId="7FD98048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2EB921C2" w14:textId="77777777" w:rsidTr="00636851">
        <w:tc>
          <w:tcPr>
            <w:tcW w:w="4992" w:type="dxa"/>
          </w:tcPr>
          <w:p w14:paraId="716AACDF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laty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ssiliensis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(Moquin- Tandon, 1869)</w:t>
            </w:r>
          </w:p>
        </w:tc>
        <w:tc>
          <w:tcPr>
            <w:tcW w:w="1573" w:type="dxa"/>
          </w:tcPr>
          <w:p w14:paraId="2476D934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12985</w:t>
            </w:r>
          </w:p>
        </w:tc>
        <w:tc>
          <w:tcPr>
            <w:tcW w:w="1350" w:type="dxa"/>
          </w:tcPr>
          <w:p w14:paraId="7E7772D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12985</w:t>
            </w:r>
          </w:p>
        </w:tc>
        <w:tc>
          <w:tcPr>
            <w:tcW w:w="1435" w:type="dxa"/>
          </w:tcPr>
          <w:p w14:paraId="477D5881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92</w:t>
            </w:r>
          </w:p>
        </w:tc>
      </w:tr>
      <w:tr w:rsidR="00E4786E" w:rsidRPr="00DD4F51" w14:paraId="6F2BB9D1" w14:textId="77777777" w:rsidTr="00636851">
        <w:tc>
          <w:tcPr>
            <w:tcW w:w="4992" w:type="dxa"/>
          </w:tcPr>
          <w:p w14:paraId="0F50E19A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nere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p. 1</w:t>
            </w:r>
          </w:p>
        </w:tc>
        <w:tc>
          <w:tcPr>
            <w:tcW w:w="1573" w:type="dxa"/>
          </w:tcPr>
          <w:p w14:paraId="2CEB876B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30365</w:t>
            </w:r>
          </w:p>
        </w:tc>
        <w:tc>
          <w:tcPr>
            <w:tcW w:w="1350" w:type="dxa"/>
          </w:tcPr>
          <w:p w14:paraId="62B6EFBB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30365</w:t>
            </w:r>
          </w:p>
        </w:tc>
        <w:tc>
          <w:tcPr>
            <w:tcW w:w="1435" w:type="dxa"/>
          </w:tcPr>
          <w:p w14:paraId="1F17CD4D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93</w:t>
            </w:r>
          </w:p>
        </w:tc>
      </w:tr>
      <w:tr w:rsidR="00E4786E" w:rsidRPr="00DD4F51" w14:paraId="4386CE5B" w14:textId="77777777" w:rsidTr="00636851">
        <w:tc>
          <w:tcPr>
            <w:tcW w:w="4992" w:type="dxa"/>
          </w:tcPr>
          <w:p w14:paraId="7B8485A0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nereis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sp. 2</w:t>
            </w:r>
          </w:p>
        </w:tc>
        <w:tc>
          <w:tcPr>
            <w:tcW w:w="1573" w:type="dxa"/>
          </w:tcPr>
          <w:p w14:paraId="2607515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5355</w:t>
            </w:r>
          </w:p>
        </w:tc>
        <w:tc>
          <w:tcPr>
            <w:tcW w:w="1350" w:type="dxa"/>
          </w:tcPr>
          <w:p w14:paraId="01C79CEC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73</w:t>
            </w:r>
          </w:p>
        </w:tc>
        <w:tc>
          <w:tcPr>
            <w:tcW w:w="1435" w:type="dxa"/>
          </w:tcPr>
          <w:p w14:paraId="61DBACF3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85</w:t>
            </w:r>
          </w:p>
        </w:tc>
      </w:tr>
      <w:tr w:rsidR="00E4786E" w:rsidRPr="00DD4F51" w14:paraId="375DC749" w14:textId="77777777" w:rsidTr="00636851">
        <w:tc>
          <w:tcPr>
            <w:tcW w:w="4992" w:type="dxa"/>
          </w:tcPr>
          <w:p w14:paraId="25A74F01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lpata</w:t>
            </w:r>
            <w:proofErr w:type="spellEnd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17640">
              <w:rPr>
                <w:rFonts w:ascii="Times New Roman" w:hAnsi="Times New Roman" w:cs="Times New Roman"/>
                <w:sz w:val="18"/>
                <w:szCs w:val="18"/>
              </w:rPr>
              <w:t>(Treadwell, 1923)</w:t>
            </w:r>
          </w:p>
        </w:tc>
        <w:tc>
          <w:tcPr>
            <w:tcW w:w="1573" w:type="dxa"/>
          </w:tcPr>
          <w:p w14:paraId="1E8E99F4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5356</w:t>
            </w:r>
          </w:p>
        </w:tc>
        <w:tc>
          <w:tcPr>
            <w:tcW w:w="1350" w:type="dxa"/>
          </w:tcPr>
          <w:p w14:paraId="5FB4EF2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74</w:t>
            </w:r>
          </w:p>
        </w:tc>
        <w:tc>
          <w:tcPr>
            <w:tcW w:w="1435" w:type="dxa"/>
          </w:tcPr>
          <w:p w14:paraId="3B473F8D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W826086</w:t>
            </w:r>
          </w:p>
        </w:tc>
      </w:tr>
      <w:tr w:rsidR="00E4786E" w:rsidRPr="00DD4F51" w14:paraId="13C6D643" w14:textId="77777777" w:rsidTr="00636851">
        <w:tc>
          <w:tcPr>
            <w:tcW w:w="4992" w:type="dxa"/>
          </w:tcPr>
          <w:p w14:paraId="23B304CD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eudonereis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egat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Grube, 1857)</w:t>
            </w:r>
          </w:p>
        </w:tc>
        <w:tc>
          <w:tcPr>
            <w:tcW w:w="1573" w:type="dxa"/>
          </w:tcPr>
          <w:p w14:paraId="25CBF8AD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55134</w:t>
            </w:r>
          </w:p>
        </w:tc>
        <w:tc>
          <w:tcPr>
            <w:tcW w:w="1350" w:type="dxa"/>
          </w:tcPr>
          <w:p w14:paraId="1D0FD446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55213</w:t>
            </w:r>
          </w:p>
        </w:tc>
        <w:tc>
          <w:tcPr>
            <w:tcW w:w="1435" w:type="dxa"/>
          </w:tcPr>
          <w:p w14:paraId="034F4997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94</w:t>
            </w:r>
          </w:p>
        </w:tc>
      </w:tr>
      <w:tr w:rsidR="00E4786E" w:rsidRPr="00DD4F51" w14:paraId="5CF70BC8" w14:textId="77777777" w:rsidTr="00636851">
        <w:tc>
          <w:tcPr>
            <w:tcW w:w="4992" w:type="dxa"/>
          </w:tcPr>
          <w:p w14:paraId="4E1688DB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plisetia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cf. </w:t>
            </w:r>
            <w:proofErr w:type="spellStart"/>
            <w:r w:rsidRPr="00E176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ythraensis</w:t>
            </w:r>
            <w:proofErr w:type="spellEnd"/>
            <w:r w:rsidRPr="00E17640">
              <w:rPr>
                <w:rFonts w:ascii="Times New Roman" w:hAnsi="Times New Roman" w:cs="Times New Roman"/>
                <w:sz w:val="18"/>
                <w:szCs w:val="18"/>
              </w:rPr>
              <w:t xml:space="preserve"> (Fauvel, 1918)</w:t>
            </w:r>
          </w:p>
        </w:tc>
        <w:tc>
          <w:tcPr>
            <w:tcW w:w="1573" w:type="dxa"/>
          </w:tcPr>
          <w:p w14:paraId="518D1319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EU835670</w:t>
            </w:r>
          </w:p>
        </w:tc>
        <w:tc>
          <w:tcPr>
            <w:tcW w:w="1350" w:type="dxa"/>
          </w:tcPr>
          <w:p w14:paraId="2C22823F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42EB6E66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77275040" w14:textId="77777777" w:rsidTr="00636851">
        <w:tc>
          <w:tcPr>
            <w:tcW w:w="4992" w:type="dxa"/>
          </w:tcPr>
          <w:p w14:paraId="0C8BD180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i/>
                <w:iCs/>
                <w:sz w:val="18"/>
                <w:szCs w:val="18"/>
              </w:rPr>
              <w:t xml:space="preserve">Tambalagamia fauveli </w:t>
            </w:r>
            <w:r w:rsidRPr="00E17640">
              <w:rPr>
                <w:sz w:val="18"/>
                <w:szCs w:val="18"/>
              </w:rPr>
              <w:t xml:space="preserve">Pillai, 1961 </w:t>
            </w:r>
          </w:p>
        </w:tc>
        <w:tc>
          <w:tcPr>
            <w:tcW w:w="1573" w:type="dxa"/>
          </w:tcPr>
          <w:p w14:paraId="6AF0C6C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HZPLY601-13 #</w:t>
            </w:r>
          </w:p>
        </w:tc>
        <w:tc>
          <w:tcPr>
            <w:tcW w:w="1350" w:type="dxa"/>
          </w:tcPr>
          <w:p w14:paraId="3207CC97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70408B27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37DD180C" w14:textId="77777777" w:rsidTr="00636851">
        <w:tc>
          <w:tcPr>
            <w:tcW w:w="4992" w:type="dxa"/>
          </w:tcPr>
          <w:p w14:paraId="3A3E9578" w14:textId="10FFB662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i/>
                <w:iCs/>
                <w:sz w:val="18"/>
                <w:szCs w:val="18"/>
              </w:rPr>
              <w:t xml:space="preserve">Tylorrhynchus </w:t>
            </w:r>
            <w:proofErr w:type="spellStart"/>
            <w:r w:rsidRPr="00E17640">
              <w:rPr>
                <w:i/>
                <w:iCs/>
                <w:sz w:val="18"/>
                <w:szCs w:val="18"/>
              </w:rPr>
              <w:t>heterochaetus</w:t>
            </w:r>
            <w:proofErr w:type="spellEnd"/>
            <w:r w:rsidR="00CD7529" w:rsidRPr="00E17640">
              <w:rPr>
                <w:i/>
                <w:iCs/>
                <w:sz w:val="18"/>
                <w:szCs w:val="18"/>
              </w:rPr>
              <w:t xml:space="preserve"> </w:t>
            </w:r>
            <w:r w:rsidR="00CD7529" w:rsidRPr="00E17640">
              <w:rPr>
                <w:sz w:val="18"/>
                <w:szCs w:val="18"/>
              </w:rPr>
              <w:t>(sic)</w:t>
            </w:r>
            <w:r w:rsidRPr="00E17640">
              <w:rPr>
                <w:i/>
                <w:iCs/>
                <w:sz w:val="18"/>
                <w:szCs w:val="18"/>
              </w:rPr>
              <w:t xml:space="preserve"> </w:t>
            </w:r>
            <w:r w:rsidRPr="00E17640">
              <w:rPr>
                <w:sz w:val="18"/>
                <w:szCs w:val="18"/>
              </w:rPr>
              <w:t xml:space="preserve">(Quatrefages, 1866) </w:t>
            </w:r>
          </w:p>
        </w:tc>
        <w:tc>
          <w:tcPr>
            <w:tcW w:w="1573" w:type="dxa"/>
          </w:tcPr>
          <w:p w14:paraId="0DF8FDEE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M111507</w:t>
            </w:r>
          </w:p>
        </w:tc>
        <w:tc>
          <w:tcPr>
            <w:tcW w:w="1350" w:type="dxa"/>
          </w:tcPr>
          <w:p w14:paraId="24324511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KM111507</w:t>
            </w:r>
          </w:p>
        </w:tc>
        <w:tc>
          <w:tcPr>
            <w:tcW w:w="1435" w:type="dxa"/>
          </w:tcPr>
          <w:p w14:paraId="37905A18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696C2C03" w14:textId="77777777" w:rsidTr="00636851">
        <w:tc>
          <w:tcPr>
            <w:tcW w:w="4992" w:type="dxa"/>
          </w:tcPr>
          <w:p w14:paraId="37F04938" w14:textId="77777777" w:rsidR="00E4786E" w:rsidRPr="00E17640" w:rsidRDefault="00E4786E" w:rsidP="00636851">
            <w:pPr>
              <w:pStyle w:val="NormalWeb"/>
              <w:ind w:firstLine="720"/>
              <w:rPr>
                <w:b/>
                <w:bCs/>
                <w:sz w:val="18"/>
                <w:szCs w:val="18"/>
              </w:rPr>
            </w:pPr>
            <w:r w:rsidRPr="00E17640">
              <w:rPr>
                <w:b/>
                <w:bCs/>
                <w:sz w:val="18"/>
                <w:szCs w:val="18"/>
              </w:rPr>
              <w:t>Outgroups</w:t>
            </w:r>
          </w:p>
        </w:tc>
        <w:tc>
          <w:tcPr>
            <w:tcW w:w="1573" w:type="dxa"/>
          </w:tcPr>
          <w:p w14:paraId="1835C06A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1235888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240831D3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786E" w:rsidRPr="00DD4F51" w14:paraId="79BA605A" w14:textId="77777777" w:rsidTr="00636851">
        <w:tc>
          <w:tcPr>
            <w:tcW w:w="4992" w:type="dxa"/>
          </w:tcPr>
          <w:p w14:paraId="75E1706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i/>
                <w:iCs/>
                <w:sz w:val="18"/>
                <w:szCs w:val="18"/>
              </w:rPr>
              <w:t xml:space="preserve">Arichlidon </w:t>
            </w:r>
            <w:proofErr w:type="spellStart"/>
            <w:r w:rsidRPr="00E17640">
              <w:rPr>
                <w:i/>
                <w:iCs/>
                <w:sz w:val="18"/>
                <w:szCs w:val="18"/>
              </w:rPr>
              <w:t>gathofi</w:t>
            </w:r>
            <w:proofErr w:type="spellEnd"/>
            <w:r w:rsidRPr="00E17640">
              <w:rPr>
                <w:i/>
                <w:iCs/>
                <w:sz w:val="18"/>
                <w:szCs w:val="18"/>
              </w:rPr>
              <w:t xml:space="preserve"> </w:t>
            </w:r>
            <w:r w:rsidRPr="00E17640">
              <w:rPr>
                <w:sz w:val="18"/>
                <w:szCs w:val="18"/>
              </w:rPr>
              <w:t xml:space="preserve">Watson Rusell,2000 </w:t>
            </w:r>
          </w:p>
        </w:tc>
        <w:tc>
          <w:tcPr>
            <w:tcW w:w="1573" w:type="dxa"/>
          </w:tcPr>
          <w:p w14:paraId="64A27FF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55127</w:t>
            </w:r>
          </w:p>
        </w:tc>
        <w:tc>
          <w:tcPr>
            <w:tcW w:w="1350" w:type="dxa"/>
          </w:tcPr>
          <w:p w14:paraId="49148232" w14:textId="77777777" w:rsidR="00E4786E" w:rsidRPr="00E17640" w:rsidRDefault="00E4786E" w:rsidP="006368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</w:tcPr>
          <w:p w14:paraId="32D392FA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95</w:t>
            </w:r>
          </w:p>
        </w:tc>
      </w:tr>
      <w:tr w:rsidR="00E4786E" w:rsidRPr="00DD4F51" w14:paraId="5DF6463E" w14:textId="77777777" w:rsidTr="00636851">
        <w:tc>
          <w:tcPr>
            <w:tcW w:w="4992" w:type="dxa"/>
          </w:tcPr>
          <w:p w14:paraId="7E0F4D3C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i/>
                <w:iCs/>
                <w:sz w:val="18"/>
                <w:szCs w:val="18"/>
              </w:rPr>
              <w:t xml:space="preserve">Oxydromus pugettensis </w:t>
            </w:r>
            <w:r w:rsidRPr="00E17640">
              <w:rPr>
                <w:sz w:val="18"/>
                <w:szCs w:val="18"/>
              </w:rPr>
              <w:t xml:space="preserve">(Johnson, 1901) </w:t>
            </w:r>
          </w:p>
        </w:tc>
        <w:tc>
          <w:tcPr>
            <w:tcW w:w="1573" w:type="dxa"/>
          </w:tcPr>
          <w:p w14:paraId="2C12F04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55132</w:t>
            </w:r>
          </w:p>
        </w:tc>
        <w:tc>
          <w:tcPr>
            <w:tcW w:w="1350" w:type="dxa"/>
          </w:tcPr>
          <w:p w14:paraId="6D97D862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MN855211</w:t>
            </w:r>
          </w:p>
        </w:tc>
        <w:tc>
          <w:tcPr>
            <w:tcW w:w="1435" w:type="dxa"/>
          </w:tcPr>
          <w:p w14:paraId="75552195" w14:textId="77777777" w:rsidR="00E4786E" w:rsidRPr="00E17640" w:rsidRDefault="00E4786E" w:rsidP="00636851">
            <w:pPr>
              <w:pStyle w:val="NormalWeb"/>
              <w:rPr>
                <w:sz w:val="18"/>
                <w:szCs w:val="18"/>
              </w:rPr>
            </w:pPr>
            <w:r w:rsidRPr="00E17640">
              <w:rPr>
                <w:sz w:val="18"/>
                <w:szCs w:val="18"/>
              </w:rPr>
              <w:t>OQ732696</w:t>
            </w:r>
          </w:p>
        </w:tc>
      </w:tr>
    </w:tbl>
    <w:p w14:paraId="54697E72" w14:textId="77777777" w:rsidR="00DA7F87" w:rsidRDefault="00DA7F87" w:rsidP="00C51185"/>
    <w:sectPr w:rsidR="00DA7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70"/>
    <w:rsid w:val="00007605"/>
    <w:rsid w:val="0002585E"/>
    <w:rsid w:val="00027D4D"/>
    <w:rsid w:val="0004525C"/>
    <w:rsid w:val="00047B50"/>
    <w:rsid w:val="00053EDA"/>
    <w:rsid w:val="000617C5"/>
    <w:rsid w:val="00065970"/>
    <w:rsid w:val="00074FA7"/>
    <w:rsid w:val="000869F2"/>
    <w:rsid w:val="000A2B71"/>
    <w:rsid w:val="000A5C33"/>
    <w:rsid w:val="000A7784"/>
    <w:rsid w:val="000B6B04"/>
    <w:rsid w:val="000C24BF"/>
    <w:rsid w:val="000C335A"/>
    <w:rsid w:val="000D15E6"/>
    <w:rsid w:val="000E383D"/>
    <w:rsid w:val="000F07C7"/>
    <w:rsid w:val="000F3CD3"/>
    <w:rsid w:val="000F69D2"/>
    <w:rsid w:val="00103E15"/>
    <w:rsid w:val="00105DC9"/>
    <w:rsid w:val="00115C76"/>
    <w:rsid w:val="0011776A"/>
    <w:rsid w:val="00117EF1"/>
    <w:rsid w:val="00120CA5"/>
    <w:rsid w:val="00124EEF"/>
    <w:rsid w:val="001311A7"/>
    <w:rsid w:val="0013211F"/>
    <w:rsid w:val="00140A18"/>
    <w:rsid w:val="0014299E"/>
    <w:rsid w:val="001469E2"/>
    <w:rsid w:val="00153E6E"/>
    <w:rsid w:val="00166489"/>
    <w:rsid w:val="00173BAB"/>
    <w:rsid w:val="001743D7"/>
    <w:rsid w:val="00192439"/>
    <w:rsid w:val="001A4002"/>
    <w:rsid w:val="001B797F"/>
    <w:rsid w:val="001C413E"/>
    <w:rsid w:val="001D24D3"/>
    <w:rsid w:val="001E05F0"/>
    <w:rsid w:val="001E073A"/>
    <w:rsid w:val="001E13AD"/>
    <w:rsid w:val="001E4353"/>
    <w:rsid w:val="001F4E48"/>
    <w:rsid w:val="001F5633"/>
    <w:rsid w:val="002013F1"/>
    <w:rsid w:val="0021124C"/>
    <w:rsid w:val="002317D4"/>
    <w:rsid w:val="00232010"/>
    <w:rsid w:val="002475D8"/>
    <w:rsid w:val="002703E0"/>
    <w:rsid w:val="00275074"/>
    <w:rsid w:val="00276D93"/>
    <w:rsid w:val="002836CE"/>
    <w:rsid w:val="00285711"/>
    <w:rsid w:val="002A1011"/>
    <w:rsid w:val="002A7279"/>
    <w:rsid w:val="002B1D7F"/>
    <w:rsid w:val="002B2E8C"/>
    <w:rsid w:val="002C59F2"/>
    <w:rsid w:val="002D1540"/>
    <w:rsid w:val="002D249E"/>
    <w:rsid w:val="002D3B37"/>
    <w:rsid w:val="002D72A4"/>
    <w:rsid w:val="002E0392"/>
    <w:rsid w:val="002E03DE"/>
    <w:rsid w:val="002F22B0"/>
    <w:rsid w:val="00326A86"/>
    <w:rsid w:val="00332C2D"/>
    <w:rsid w:val="00333144"/>
    <w:rsid w:val="003336DB"/>
    <w:rsid w:val="00343A14"/>
    <w:rsid w:val="003476F3"/>
    <w:rsid w:val="00360ED2"/>
    <w:rsid w:val="003611B7"/>
    <w:rsid w:val="00364126"/>
    <w:rsid w:val="003771F6"/>
    <w:rsid w:val="003816F5"/>
    <w:rsid w:val="00382AD8"/>
    <w:rsid w:val="0038623C"/>
    <w:rsid w:val="00386A72"/>
    <w:rsid w:val="003A51B8"/>
    <w:rsid w:val="003A5CA6"/>
    <w:rsid w:val="003B3B6D"/>
    <w:rsid w:val="003B7080"/>
    <w:rsid w:val="003D755E"/>
    <w:rsid w:val="003E0589"/>
    <w:rsid w:val="003E3765"/>
    <w:rsid w:val="003F78C9"/>
    <w:rsid w:val="004139DA"/>
    <w:rsid w:val="0042682C"/>
    <w:rsid w:val="00430180"/>
    <w:rsid w:val="0043057A"/>
    <w:rsid w:val="004402B3"/>
    <w:rsid w:val="00443487"/>
    <w:rsid w:val="00473E78"/>
    <w:rsid w:val="00482F94"/>
    <w:rsid w:val="00486910"/>
    <w:rsid w:val="00487AB2"/>
    <w:rsid w:val="00497646"/>
    <w:rsid w:val="004A2B8A"/>
    <w:rsid w:val="004B16CF"/>
    <w:rsid w:val="004B346C"/>
    <w:rsid w:val="004C6C0D"/>
    <w:rsid w:val="004E11AC"/>
    <w:rsid w:val="004F1082"/>
    <w:rsid w:val="004F6786"/>
    <w:rsid w:val="004F73D5"/>
    <w:rsid w:val="00513500"/>
    <w:rsid w:val="00513C65"/>
    <w:rsid w:val="00516CF9"/>
    <w:rsid w:val="00524BE2"/>
    <w:rsid w:val="0053498E"/>
    <w:rsid w:val="00534ECC"/>
    <w:rsid w:val="00545F06"/>
    <w:rsid w:val="005550A7"/>
    <w:rsid w:val="00591E2A"/>
    <w:rsid w:val="00593108"/>
    <w:rsid w:val="0059422E"/>
    <w:rsid w:val="005A2795"/>
    <w:rsid w:val="005B71AE"/>
    <w:rsid w:val="005C3D28"/>
    <w:rsid w:val="005C5184"/>
    <w:rsid w:val="005C5FEF"/>
    <w:rsid w:val="005D016A"/>
    <w:rsid w:val="005E04FD"/>
    <w:rsid w:val="005F0D98"/>
    <w:rsid w:val="005F4863"/>
    <w:rsid w:val="005F6E24"/>
    <w:rsid w:val="005F6F78"/>
    <w:rsid w:val="00607368"/>
    <w:rsid w:val="00615DE4"/>
    <w:rsid w:val="00621A54"/>
    <w:rsid w:val="00623EBB"/>
    <w:rsid w:val="00626539"/>
    <w:rsid w:val="00627946"/>
    <w:rsid w:val="00633749"/>
    <w:rsid w:val="00633DC0"/>
    <w:rsid w:val="00640678"/>
    <w:rsid w:val="0064092A"/>
    <w:rsid w:val="00640AF8"/>
    <w:rsid w:val="00646786"/>
    <w:rsid w:val="006509CF"/>
    <w:rsid w:val="0066618E"/>
    <w:rsid w:val="00674472"/>
    <w:rsid w:val="00675EDE"/>
    <w:rsid w:val="00677DC0"/>
    <w:rsid w:val="00683404"/>
    <w:rsid w:val="00684BF7"/>
    <w:rsid w:val="00690B74"/>
    <w:rsid w:val="006936D9"/>
    <w:rsid w:val="00696C99"/>
    <w:rsid w:val="006A58C1"/>
    <w:rsid w:val="006B200C"/>
    <w:rsid w:val="006B59C8"/>
    <w:rsid w:val="006F1907"/>
    <w:rsid w:val="00701380"/>
    <w:rsid w:val="007102EA"/>
    <w:rsid w:val="00710ADD"/>
    <w:rsid w:val="00711892"/>
    <w:rsid w:val="0071224A"/>
    <w:rsid w:val="00715DD6"/>
    <w:rsid w:val="00721CD4"/>
    <w:rsid w:val="00723F15"/>
    <w:rsid w:val="00725E2B"/>
    <w:rsid w:val="007304B1"/>
    <w:rsid w:val="007356E4"/>
    <w:rsid w:val="00752465"/>
    <w:rsid w:val="00752B9A"/>
    <w:rsid w:val="007579CA"/>
    <w:rsid w:val="00764B74"/>
    <w:rsid w:val="00766942"/>
    <w:rsid w:val="007727CD"/>
    <w:rsid w:val="00777038"/>
    <w:rsid w:val="00793E48"/>
    <w:rsid w:val="00796DD1"/>
    <w:rsid w:val="007A2082"/>
    <w:rsid w:val="007B17B4"/>
    <w:rsid w:val="007B2FBB"/>
    <w:rsid w:val="007B4940"/>
    <w:rsid w:val="007B4A05"/>
    <w:rsid w:val="007B7651"/>
    <w:rsid w:val="007C7E53"/>
    <w:rsid w:val="007D6092"/>
    <w:rsid w:val="007D767B"/>
    <w:rsid w:val="007E24A0"/>
    <w:rsid w:val="007E52AA"/>
    <w:rsid w:val="007E6FDD"/>
    <w:rsid w:val="007F437C"/>
    <w:rsid w:val="00800D5A"/>
    <w:rsid w:val="0080322F"/>
    <w:rsid w:val="00806592"/>
    <w:rsid w:val="00820770"/>
    <w:rsid w:val="00824FB2"/>
    <w:rsid w:val="00831346"/>
    <w:rsid w:val="008319C4"/>
    <w:rsid w:val="008407EB"/>
    <w:rsid w:val="00841A3D"/>
    <w:rsid w:val="008442F0"/>
    <w:rsid w:val="00850BD2"/>
    <w:rsid w:val="00860EA2"/>
    <w:rsid w:val="00865F32"/>
    <w:rsid w:val="00865FBD"/>
    <w:rsid w:val="008826B7"/>
    <w:rsid w:val="00883BD8"/>
    <w:rsid w:val="0088477F"/>
    <w:rsid w:val="008861B4"/>
    <w:rsid w:val="00890705"/>
    <w:rsid w:val="00897C9D"/>
    <w:rsid w:val="008A0D7B"/>
    <w:rsid w:val="008A3711"/>
    <w:rsid w:val="008A5276"/>
    <w:rsid w:val="008A609D"/>
    <w:rsid w:val="008B0235"/>
    <w:rsid w:val="008B41B0"/>
    <w:rsid w:val="008B4C0E"/>
    <w:rsid w:val="008C23EA"/>
    <w:rsid w:val="008C6C76"/>
    <w:rsid w:val="008D292C"/>
    <w:rsid w:val="008E541E"/>
    <w:rsid w:val="00904C18"/>
    <w:rsid w:val="00905FC5"/>
    <w:rsid w:val="00912A29"/>
    <w:rsid w:val="0091393E"/>
    <w:rsid w:val="00913EC2"/>
    <w:rsid w:val="00934907"/>
    <w:rsid w:val="009366AE"/>
    <w:rsid w:val="00945E18"/>
    <w:rsid w:val="009572E2"/>
    <w:rsid w:val="009617B3"/>
    <w:rsid w:val="0096213C"/>
    <w:rsid w:val="009775BD"/>
    <w:rsid w:val="00981AB4"/>
    <w:rsid w:val="00984BF2"/>
    <w:rsid w:val="00985DD5"/>
    <w:rsid w:val="00996EDD"/>
    <w:rsid w:val="009B17CB"/>
    <w:rsid w:val="009D0EF0"/>
    <w:rsid w:val="009D1960"/>
    <w:rsid w:val="009E496D"/>
    <w:rsid w:val="009E4CDD"/>
    <w:rsid w:val="009E649C"/>
    <w:rsid w:val="009F041F"/>
    <w:rsid w:val="009F221D"/>
    <w:rsid w:val="009F31F3"/>
    <w:rsid w:val="00A0613B"/>
    <w:rsid w:val="00A0616C"/>
    <w:rsid w:val="00A11486"/>
    <w:rsid w:val="00A130A9"/>
    <w:rsid w:val="00A15FF3"/>
    <w:rsid w:val="00A24B2F"/>
    <w:rsid w:val="00A5321B"/>
    <w:rsid w:val="00A55907"/>
    <w:rsid w:val="00A60DB0"/>
    <w:rsid w:val="00A61FD2"/>
    <w:rsid w:val="00A64322"/>
    <w:rsid w:val="00A706A9"/>
    <w:rsid w:val="00A87890"/>
    <w:rsid w:val="00AA2F42"/>
    <w:rsid w:val="00AA54BB"/>
    <w:rsid w:val="00AA7099"/>
    <w:rsid w:val="00AB3D6C"/>
    <w:rsid w:val="00AB4505"/>
    <w:rsid w:val="00AB65C7"/>
    <w:rsid w:val="00AC5820"/>
    <w:rsid w:val="00AD3010"/>
    <w:rsid w:val="00AD7F1D"/>
    <w:rsid w:val="00AE2716"/>
    <w:rsid w:val="00AE572D"/>
    <w:rsid w:val="00AE6547"/>
    <w:rsid w:val="00AF5E30"/>
    <w:rsid w:val="00B0341C"/>
    <w:rsid w:val="00B04501"/>
    <w:rsid w:val="00B1179C"/>
    <w:rsid w:val="00B27179"/>
    <w:rsid w:val="00B30581"/>
    <w:rsid w:val="00B33DD8"/>
    <w:rsid w:val="00B452E5"/>
    <w:rsid w:val="00B50836"/>
    <w:rsid w:val="00B549E8"/>
    <w:rsid w:val="00B6661B"/>
    <w:rsid w:val="00B7563E"/>
    <w:rsid w:val="00B80B4B"/>
    <w:rsid w:val="00B8267D"/>
    <w:rsid w:val="00B8480F"/>
    <w:rsid w:val="00BA39B1"/>
    <w:rsid w:val="00BA6578"/>
    <w:rsid w:val="00BA7928"/>
    <w:rsid w:val="00BB306C"/>
    <w:rsid w:val="00BB57FA"/>
    <w:rsid w:val="00BC1FE6"/>
    <w:rsid w:val="00BD6552"/>
    <w:rsid w:val="00BD7818"/>
    <w:rsid w:val="00BF2B8A"/>
    <w:rsid w:val="00C017A5"/>
    <w:rsid w:val="00C02C55"/>
    <w:rsid w:val="00C0332A"/>
    <w:rsid w:val="00C06C61"/>
    <w:rsid w:val="00C241B1"/>
    <w:rsid w:val="00C243E8"/>
    <w:rsid w:val="00C26EFA"/>
    <w:rsid w:val="00C27709"/>
    <w:rsid w:val="00C277B6"/>
    <w:rsid w:val="00C27DA9"/>
    <w:rsid w:val="00C27E74"/>
    <w:rsid w:val="00C3105A"/>
    <w:rsid w:val="00C43ADA"/>
    <w:rsid w:val="00C4771A"/>
    <w:rsid w:val="00C51185"/>
    <w:rsid w:val="00C529EB"/>
    <w:rsid w:val="00C56030"/>
    <w:rsid w:val="00C60FD9"/>
    <w:rsid w:val="00C61351"/>
    <w:rsid w:val="00C6550D"/>
    <w:rsid w:val="00C75586"/>
    <w:rsid w:val="00C77683"/>
    <w:rsid w:val="00C81415"/>
    <w:rsid w:val="00C81AF1"/>
    <w:rsid w:val="00C850C8"/>
    <w:rsid w:val="00CA5E8E"/>
    <w:rsid w:val="00CB0B92"/>
    <w:rsid w:val="00CB4D40"/>
    <w:rsid w:val="00CB68CD"/>
    <w:rsid w:val="00CD24B7"/>
    <w:rsid w:val="00CD6674"/>
    <w:rsid w:val="00CD7529"/>
    <w:rsid w:val="00CE0E63"/>
    <w:rsid w:val="00CE4F7B"/>
    <w:rsid w:val="00CF03F6"/>
    <w:rsid w:val="00CF2358"/>
    <w:rsid w:val="00D018B4"/>
    <w:rsid w:val="00D0547C"/>
    <w:rsid w:val="00D05771"/>
    <w:rsid w:val="00D05A50"/>
    <w:rsid w:val="00D063EC"/>
    <w:rsid w:val="00D15DB7"/>
    <w:rsid w:val="00D17C7E"/>
    <w:rsid w:val="00D2717D"/>
    <w:rsid w:val="00D31EA0"/>
    <w:rsid w:val="00D36A88"/>
    <w:rsid w:val="00D4030E"/>
    <w:rsid w:val="00D46462"/>
    <w:rsid w:val="00D51E9C"/>
    <w:rsid w:val="00D63671"/>
    <w:rsid w:val="00D67A20"/>
    <w:rsid w:val="00D731A2"/>
    <w:rsid w:val="00D73F99"/>
    <w:rsid w:val="00D76BBC"/>
    <w:rsid w:val="00D805D7"/>
    <w:rsid w:val="00D80AA1"/>
    <w:rsid w:val="00D937B4"/>
    <w:rsid w:val="00DA7F87"/>
    <w:rsid w:val="00DB5CB5"/>
    <w:rsid w:val="00DC4E49"/>
    <w:rsid w:val="00DD4F51"/>
    <w:rsid w:val="00DD627A"/>
    <w:rsid w:val="00DE5972"/>
    <w:rsid w:val="00DF0E5D"/>
    <w:rsid w:val="00DF3095"/>
    <w:rsid w:val="00DF5BC7"/>
    <w:rsid w:val="00DF7F39"/>
    <w:rsid w:val="00E14CFB"/>
    <w:rsid w:val="00E17640"/>
    <w:rsid w:val="00E2134F"/>
    <w:rsid w:val="00E34E31"/>
    <w:rsid w:val="00E4025E"/>
    <w:rsid w:val="00E43156"/>
    <w:rsid w:val="00E4786E"/>
    <w:rsid w:val="00E51E93"/>
    <w:rsid w:val="00E532BB"/>
    <w:rsid w:val="00E53B98"/>
    <w:rsid w:val="00E54DBF"/>
    <w:rsid w:val="00E57D1C"/>
    <w:rsid w:val="00E632F7"/>
    <w:rsid w:val="00E748D8"/>
    <w:rsid w:val="00E82DB1"/>
    <w:rsid w:val="00E84A42"/>
    <w:rsid w:val="00E84CEC"/>
    <w:rsid w:val="00E91152"/>
    <w:rsid w:val="00E91470"/>
    <w:rsid w:val="00E95AE4"/>
    <w:rsid w:val="00EA63BD"/>
    <w:rsid w:val="00EB61DF"/>
    <w:rsid w:val="00EC288B"/>
    <w:rsid w:val="00EC3824"/>
    <w:rsid w:val="00EC6748"/>
    <w:rsid w:val="00EC69F3"/>
    <w:rsid w:val="00ED1205"/>
    <w:rsid w:val="00ED14D7"/>
    <w:rsid w:val="00ED2621"/>
    <w:rsid w:val="00ED4976"/>
    <w:rsid w:val="00EE05BC"/>
    <w:rsid w:val="00EE36E6"/>
    <w:rsid w:val="00EE5536"/>
    <w:rsid w:val="00EF58F8"/>
    <w:rsid w:val="00F02949"/>
    <w:rsid w:val="00F04355"/>
    <w:rsid w:val="00F06D78"/>
    <w:rsid w:val="00F07040"/>
    <w:rsid w:val="00F21C10"/>
    <w:rsid w:val="00F333AF"/>
    <w:rsid w:val="00F34808"/>
    <w:rsid w:val="00F36351"/>
    <w:rsid w:val="00F42444"/>
    <w:rsid w:val="00F43BBA"/>
    <w:rsid w:val="00F44958"/>
    <w:rsid w:val="00F53D81"/>
    <w:rsid w:val="00F5503A"/>
    <w:rsid w:val="00F65E5E"/>
    <w:rsid w:val="00F66A5F"/>
    <w:rsid w:val="00F83694"/>
    <w:rsid w:val="00F95EE8"/>
    <w:rsid w:val="00FA24D2"/>
    <w:rsid w:val="00FA558D"/>
    <w:rsid w:val="00FA7F85"/>
    <w:rsid w:val="00FB7DD5"/>
    <w:rsid w:val="00FC48A8"/>
    <w:rsid w:val="00FE3D7C"/>
    <w:rsid w:val="00FE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34C71"/>
  <w15:chartTrackingRefBased/>
  <w15:docId w15:val="{28538771-284B-1947-8AEC-3DD52E25E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5118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7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25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5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4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28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3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81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59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5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0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8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74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4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8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5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0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2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8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6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7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08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5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5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9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1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3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30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07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3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00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4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3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51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6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72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7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0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8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6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7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5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9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6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1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3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0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1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9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7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1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4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7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73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2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8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2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2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97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8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5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33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7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54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7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0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69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13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8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6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46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8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17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4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0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43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8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8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4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8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0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3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4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7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69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0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63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3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29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7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8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8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2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84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2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4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2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2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61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7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1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39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26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6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06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6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8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2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0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9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46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9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60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94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30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8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25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4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6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2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2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1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9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49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4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6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9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5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5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9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2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1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2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7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3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0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3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4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5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2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4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4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89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9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8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98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9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2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5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3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1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4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76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5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0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1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4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9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5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86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2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7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6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77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0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7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5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3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3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1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7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57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5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0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6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3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68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8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2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5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5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1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8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8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2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4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3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5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8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9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2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6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7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0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6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5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74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3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8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61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32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8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9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4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0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88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1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8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3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8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5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06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0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6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0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7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0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0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5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0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5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44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9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85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0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3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53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0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0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5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1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8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20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8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66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0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28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51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6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64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0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8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0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75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O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Rouse</dc:creator>
  <cp:keywords/>
  <dc:description/>
  <cp:lastModifiedBy>Greg Rouse</cp:lastModifiedBy>
  <cp:revision>14</cp:revision>
  <dcterms:created xsi:type="dcterms:W3CDTF">2023-07-21T19:55:00Z</dcterms:created>
  <dcterms:modified xsi:type="dcterms:W3CDTF">2023-12-05T22:07:00Z</dcterms:modified>
</cp:coreProperties>
</file>